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4FB" w:rsidRDefault="00931737">
      <w:r>
        <w:rPr>
          <w:noProof/>
        </w:rPr>
        <w:drawing>
          <wp:inline distT="0" distB="0" distL="0" distR="0">
            <wp:extent cx="8229600" cy="4894580"/>
            <wp:effectExtent l="19050" t="0" r="0" b="0"/>
            <wp:docPr id="2" name="Picture 1" descr="Sup_Fig02_Comp_4motif_23sp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02_Comp_4motif_23spp.bmp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737" w:rsidRDefault="00931737">
      <w:proofErr w:type="gramStart"/>
      <w:r>
        <w:t>Fig</w:t>
      </w:r>
      <w:r w:rsidR="00285DE5">
        <w:t>.</w:t>
      </w:r>
      <w:proofErr w:type="gramEnd"/>
      <w:r>
        <w:t xml:space="preserve"> S2.   Distribution of different tetra nucleotide repeats of Musa </w:t>
      </w:r>
      <w:proofErr w:type="spellStart"/>
      <w:r>
        <w:t>spp</w:t>
      </w:r>
      <w:proofErr w:type="spellEnd"/>
      <w:r>
        <w:t xml:space="preserve"> and selected twenty two other plant species. </w:t>
      </w:r>
    </w:p>
    <w:p w:rsidR="004A4A8B" w:rsidRDefault="004A4A8B"/>
    <w:sectPr w:rsidR="004A4A8B" w:rsidSect="004A4A8B">
      <w:pgSz w:w="15840" w:h="12240" w:orient="landscape"/>
      <w:pgMar w:top="1440" w:right="1440" w:bottom="15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D134FB"/>
    <w:rsid w:val="00002BE8"/>
    <w:rsid w:val="00014AD6"/>
    <w:rsid w:val="000414BB"/>
    <w:rsid w:val="000A03C7"/>
    <w:rsid w:val="000C0A24"/>
    <w:rsid w:val="000D2895"/>
    <w:rsid w:val="000F06C5"/>
    <w:rsid w:val="001A1BD4"/>
    <w:rsid w:val="001D2F3E"/>
    <w:rsid w:val="001E7F38"/>
    <w:rsid w:val="002579D2"/>
    <w:rsid w:val="00285DE5"/>
    <w:rsid w:val="002D45E4"/>
    <w:rsid w:val="003356D6"/>
    <w:rsid w:val="00357D51"/>
    <w:rsid w:val="0038180F"/>
    <w:rsid w:val="003D062D"/>
    <w:rsid w:val="004A4A8B"/>
    <w:rsid w:val="0059745D"/>
    <w:rsid w:val="005B36E7"/>
    <w:rsid w:val="005F5421"/>
    <w:rsid w:val="0066117F"/>
    <w:rsid w:val="006E4A0E"/>
    <w:rsid w:val="00726584"/>
    <w:rsid w:val="00774CBD"/>
    <w:rsid w:val="007875A6"/>
    <w:rsid w:val="007923A5"/>
    <w:rsid w:val="007D6E31"/>
    <w:rsid w:val="00805614"/>
    <w:rsid w:val="008207B6"/>
    <w:rsid w:val="00843656"/>
    <w:rsid w:val="00862688"/>
    <w:rsid w:val="008958C4"/>
    <w:rsid w:val="008B3D48"/>
    <w:rsid w:val="008B4566"/>
    <w:rsid w:val="00912480"/>
    <w:rsid w:val="00927B00"/>
    <w:rsid w:val="00931737"/>
    <w:rsid w:val="0097299E"/>
    <w:rsid w:val="009D6DEB"/>
    <w:rsid w:val="00A721E8"/>
    <w:rsid w:val="00B67BAF"/>
    <w:rsid w:val="00BA0DE4"/>
    <w:rsid w:val="00BA5E38"/>
    <w:rsid w:val="00BD3364"/>
    <w:rsid w:val="00C064F6"/>
    <w:rsid w:val="00C75314"/>
    <w:rsid w:val="00CA6265"/>
    <w:rsid w:val="00CA7261"/>
    <w:rsid w:val="00CC6F3E"/>
    <w:rsid w:val="00CF6846"/>
    <w:rsid w:val="00D03EF2"/>
    <w:rsid w:val="00D134FB"/>
    <w:rsid w:val="00D6732F"/>
    <w:rsid w:val="00D833FF"/>
    <w:rsid w:val="00DB1894"/>
    <w:rsid w:val="00E10B20"/>
    <w:rsid w:val="00E2012B"/>
    <w:rsid w:val="00E55242"/>
    <w:rsid w:val="00E57F6E"/>
    <w:rsid w:val="00F3213D"/>
    <w:rsid w:val="00F50714"/>
    <w:rsid w:val="00FF4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2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8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ABA47-D564-4F92-9E24-72F91641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xpx3d.com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46</cp:revision>
  <dcterms:created xsi:type="dcterms:W3CDTF">2014-06-30T23:52:00Z</dcterms:created>
  <dcterms:modified xsi:type="dcterms:W3CDTF">2015-02-18T22:05:00Z</dcterms:modified>
</cp:coreProperties>
</file>